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16"/>
        </w:rPr>
      </w:pPr>
      <w:r>
        <w:rPr>
          <w:rFonts w:cs="Arial" w:ascii="Arial" w:hAnsi="Arial"/>
          <w:b/>
          <w:sz w:val="20"/>
          <w:szCs w:val="16"/>
        </w:rPr>
        <w:t>Table S1. Detailed study characteristics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633"/>
        <w:gridCol w:w="768"/>
        <w:gridCol w:w="743"/>
        <w:gridCol w:w="791"/>
        <w:gridCol w:w="647"/>
        <w:gridCol w:w="854"/>
        <w:gridCol w:w="1244"/>
        <w:gridCol w:w="1083"/>
        <w:gridCol w:w="1617"/>
        <w:gridCol w:w="1169"/>
        <w:gridCol w:w="1348"/>
        <w:gridCol w:w="1059"/>
        <w:gridCol w:w="1312"/>
      </w:tblGrid>
      <w:tr>
        <w:trPr>
          <w:trHeight w:val="994" w:hRule="atLeast"/>
        </w:trPr>
        <w:tc>
          <w:tcPr>
            <w:tcW w:w="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First author, year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Median age, years (range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8"/>
              </w:rPr>
              <w:t>Median BMI, kg/m</w:t>
            </w:r>
            <w:r>
              <w:rPr>
                <w:rFonts w:cs="Arial" w:ascii="Arial" w:hAnsi="Arial"/>
                <w:b/>
                <w:sz w:val="16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16"/>
                <w:szCs w:val="18"/>
              </w:rPr>
              <w:t>(range)</w:t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Median detected SLNs per patient, n (range)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urgical procedure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Pre-operative 99mTc imaging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NIR fluorescence imaging system (manufacturer)</w:t>
            </w:r>
          </w:p>
        </w:tc>
        <w:tc>
          <w:tcPr>
            <w:tcW w:w="3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Details of injection metho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Concentration, volume, type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Pathological assessment SLNs</w:t>
            </w:r>
          </w:p>
        </w:tc>
      </w:tr>
      <w:tr>
        <w:trPr>
          <w:trHeight w:val="288" w:hRule="atLeast"/>
        </w:trPr>
        <w:tc>
          <w:tcPr>
            <w:tcW w:w="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IC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99mTc + BD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IC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99mTc + B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ICG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99mTc + BD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IC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99mT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BD</w:t>
            </w:r>
          </w:p>
        </w:tc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</w:tr>
      <w:tr>
        <w:trPr>
          <w:trHeight w:val="1021" w:hRule="atLeast"/>
        </w:trPr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Buda, 2016 (1)</w:t>
            </w: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</w:rPr>
              <w:t>24</w:t>
            </w:r>
          </w:p>
        </w:tc>
        <w:tc>
          <w:tcPr>
            <w:tcW w:w="6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9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2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aparoscopy or laparotomy</w:t>
            </w:r>
            <w:r>
              <w:rPr>
                <w:rFonts w:cs="Arial" w:ascii="Arial" w:hAnsi="Arial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SG or SPECT-CT</w:t>
            </w:r>
            <w:r>
              <w:rPr>
                <w:rFonts w:cs="Arial" w:ascii="Arial" w:hAnsi="Arial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6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SPIES Full HD D-Light P (Karl Storz)</w:t>
            </w:r>
          </w:p>
        </w:tc>
        <w:tc>
          <w:tcPr>
            <w:tcW w:w="11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25 mg/mL, 4mL in total</w:t>
            </w:r>
          </w:p>
        </w:tc>
        <w:tc>
          <w:tcPr>
            <w:tcW w:w="13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0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3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S: not performe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Ultrastaging: yes</w:t>
            </w:r>
          </w:p>
        </w:tc>
      </w:tr>
      <w:tr>
        <w:trPr>
          <w:trHeight w:val="1743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 xml:space="preserve">Buda, 2018 </w:t>
            </w: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</w:rPr>
              <w:t>25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2 (28-68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6 (29-71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 (16–3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4 (17–35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 (2-15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 (0-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aparoscopy (all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SG (SPECT-CT if required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ull HD Image 1S ICG camera (Karl Storz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PinPoint S1 (Novadaq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25mg/mL, 4mL in tota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8"/>
              </w:rPr>
              <w:t>12 MBq in 0.2-0.3mL, nanocolloi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mL, 1% methylene b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S: y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Ultrastaging: yes</w:t>
            </w:r>
          </w:p>
        </w:tc>
      </w:tr>
      <w:tr>
        <w:trPr>
          <w:trHeight w:val="654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nl-NL"/>
              </w:rPr>
              <w:t>Buda, 2016 (2)</w:t>
            </w: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  <w:lang w:val="nl-NL"/>
              </w:rPr>
              <w:t>26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nl-NL"/>
              </w:rPr>
              <w:t xml:space="preserve">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2 (25-75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7 (26-85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3.7 (16–3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4.0 (18–41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  <w:lang w:val="nl-NL"/>
              </w:rPr>
              <w:t>3 (1-15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  <w:lang w:val="nl-NL"/>
              </w:rPr>
              <w:t>2 (0-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aparoscopy (all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SG (SPECT-CT if required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SPIES Full HD Image 1S H3-Z FI camera (Karl Storz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25 mg/mL, 4-5mL in tota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8"/>
                <w:lang w:val="nl-NL"/>
              </w:rPr>
              <w:t>7.4-11.1 MBq,</w:t>
            </w:r>
            <w:r>
              <w:rPr>
                <w:rFonts w:cs="Arial" w:ascii="Arial" w:hAnsi="Arial"/>
                <w:lang w:val="nl-NL"/>
              </w:rPr>
              <w:t xml:space="preserve"> </w:t>
            </w:r>
            <w:r>
              <w:rPr>
                <w:rFonts w:cs="Arial" w:ascii="Arial" w:hAnsi="Arial"/>
                <w:sz w:val="16"/>
                <w:szCs w:val="18"/>
                <w:lang w:val="nl-NL"/>
              </w:rPr>
              <w:t>volume NA, nanocolloi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mL, 1% methylene b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S: no informat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Ultrastaging: yes</w:t>
            </w:r>
          </w:p>
        </w:tc>
      </w:tr>
      <w:tr>
        <w:trPr>
          <w:trHeight w:val="1766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 xml:space="preserve">Di Martino, 2017 </w:t>
            </w: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</w:rPr>
              <w:t>2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6 (25–72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9 (26–77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4.2 (18.4–35.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4.1 (17.4–41.5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 (1-15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 (0-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aparoscopy (all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SG (SPECT-CT if required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SPIES Full HD Image 1S H3-Z FI camera (Karl Storz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25 mg/mL, 4-5mL in total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8"/>
                <w:lang w:val="nl-NL"/>
              </w:rPr>
              <w:t>7.4-11.1 MBq</w:t>
            </w:r>
            <w:r>
              <w:rPr>
                <w:rFonts w:cs="Arial" w:ascii="Arial" w:hAnsi="Arial"/>
                <w:sz w:val="16"/>
                <w:szCs w:val="18"/>
              </w:rPr>
              <w:t>, volume NA, nanocolloi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mL, 1% methylene b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S: y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Ultrastaging: yes</w:t>
            </w:r>
          </w:p>
        </w:tc>
      </w:tr>
      <w:tr>
        <w:trPr>
          <w:trHeight w:val="1757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 xml:space="preserve">Imboden, 2015 </w:t>
            </w: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</w:rPr>
              <w:t>2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vertAlign w:val="superscript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3.4*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7*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,7* (NA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,1* (NA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aparoscopy (all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SPECT-C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‘</w:t>
            </w:r>
            <w:r>
              <w:rPr>
                <w:rFonts w:cs="Arial" w:ascii="Arial" w:hAnsi="Arial"/>
                <w:sz w:val="16"/>
                <w:szCs w:val="18"/>
              </w:rPr>
              <w:t>NIR fluorescent optic device’ (Karl Storz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 xml:space="preserve">1.25 mg/mL, 8-10mL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8"/>
                <w:lang w:val="nl-NL"/>
              </w:rPr>
              <w:t>120 MBq, volume NA, type N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  <w:lang w:val="nl-NL"/>
              </w:rPr>
            </w:pPr>
            <w:r>
              <w:rPr>
                <w:rFonts w:cs="Arial" w:ascii="Arial" w:hAnsi="Arial"/>
                <w:sz w:val="16"/>
                <w:szCs w:val="18"/>
              </w:rPr>
              <w:t>5mL patent b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S: y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Ultrastaging: yes</w:t>
            </w:r>
          </w:p>
        </w:tc>
      </w:tr>
      <w:tr>
        <w:trPr>
          <w:trHeight w:val="147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 xml:space="preserve">Salvo, </w:t>
            </w:r>
            <w:r>
              <w:rPr>
                <w:rFonts w:cs="Arial" w:ascii="Arial" w:hAnsi="Arial"/>
                <w:sz w:val="16"/>
                <w:szCs w:val="18"/>
              </w:rPr>
              <w:t xml:space="preserve">2017 </w:t>
            </w:r>
            <w:r>
              <w:rPr>
                <w:rFonts w:cs="Arial" w:ascii="Arial" w:hAnsi="Arial"/>
                <w:sz w:val="16"/>
                <w:szCs w:val="18"/>
                <w:vertAlign w:val="superscript"/>
              </w:rPr>
              <w:t>2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  <w:lang w:val="nl-NL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  <w:lang w:val="nl-NL"/>
              </w:rPr>
              <w:t>N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aparotomy, laparoscopy or</w:t>
              <w:br/>
              <w:t>robot-assisted laparoscopy</w:t>
            </w:r>
            <w:r>
              <w:rPr>
                <w:rFonts w:cs="Arial" w:ascii="Arial" w:hAnsi="Arial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8"/>
              </w:rPr>
              <w:t>FS: Not routinely performed</w:t>
            </w:r>
            <w:r>
              <w:rPr>
                <w:rFonts w:cs="Arial" w:ascii="Arial" w:hAnsi="Arial"/>
                <w:sz w:val="16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Ultrastaging: yes</w:t>
            </w:r>
          </w:p>
        </w:tc>
      </w:tr>
      <w:tr>
        <w:trPr>
          <w:trHeight w:val="1163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Snyman,</w:t>
              <w:br/>
              <w:t xml:space="preserve">2018 </w:t>
            </w:r>
            <w:r>
              <w:rPr>
                <w:rFonts w:cs="Arial" w:ascii="Arial" w:hAnsi="Arial"/>
                <w:color w:val="FF0000"/>
                <w:sz w:val="16"/>
                <w:szCs w:val="18"/>
                <w:vertAlign w:val="superscript"/>
              </w:rPr>
              <w:t>3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  <w:vertAlign w:val="superscript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Laparotomy or laparoscopy</w:t>
            </w:r>
            <w:r>
              <w:rPr>
                <w:rFonts w:cs="Arial" w:ascii="Arial" w:hAnsi="Arial"/>
                <w:color w:val="FF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LSG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N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2mL methylene b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FS: y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8"/>
              </w:rPr>
            </w:pPr>
            <w:r>
              <w:rPr>
                <w:rFonts w:cs="Arial" w:ascii="Arial" w:hAnsi="Arial"/>
                <w:color w:val="FF0000"/>
                <w:sz w:val="16"/>
                <w:szCs w:val="18"/>
              </w:rPr>
              <w:t>Ultrastaging: yes</w:t>
            </w:r>
          </w:p>
        </w:tc>
      </w:tr>
      <w:tr>
        <w:trPr>
          <w:trHeight w:val="1654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 xml:space="preserve">Soergel, </w:t>
            </w:r>
            <w:r>
              <w:rPr>
                <w:rFonts w:cs="Arial" w:ascii="Arial" w:hAnsi="Arial"/>
                <w:sz w:val="16"/>
                <w:szCs w:val="18"/>
              </w:rPr>
              <w:t xml:space="preserve">2018 </w:t>
            </w:r>
            <w:r>
              <w:rPr>
                <w:rFonts w:cs="Arial" w:ascii="Arial" w:hAnsi="Arial"/>
                <w:sz w:val="16"/>
                <w:szCs w:val="18"/>
                <w:vertAlign w:val="superscript"/>
              </w:rPr>
              <w:t>3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0.7*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SI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 xml:space="preserve">5,6*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 xml:space="preserve">3,2*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Laparoscopy (all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SPECT-CT</w:t>
            </w:r>
            <w:r>
              <w:rPr>
                <w:rFonts w:cs="Arial" w:ascii="Arial" w:hAnsi="Arial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D-Light P (Karl Storz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 xml:space="preserve">1.25mg/mL, 4mL in total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8"/>
              </w:rPr>
              <w:t>10 MBq, in four doses of 2.5 MBq in 0.3 mL, nanocolloi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mL patent b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S: y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Ultrastaging: no information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8"/>
          <w:szCs w:val="18"/>
        </w:rPr>
        <w:t xml:space="preserve">ICG, Indocyanine Green; 99mTc, Technetium-99m nanocolloid; BD, Blue Dye; SLN, Sentinel Lymph Node; LSG, lymphoscintigraphy; SPECT-CT, single photon emission computed tomography-computed tomography; NA, Not Available. SI, Same as Intervention group; FS, Frozen Section. *Mean instead of median (no standard deviation provided). </w:t>
        <w:br/>
      </w: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 xml:space="preserve">Number of cervical cancer patients per surgical procedure is not described;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Protocol not clear on modality of pre-operative imaging; </w:t>
      </w: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 28/33 patients received SPECT-CT, in five cases SPECT-CT was not possible due to refusal by the patient or technical problems; </w:t>
      </w:r>
      <w:r>
        <w:rPr>
          <w:rFonts w:cs="Arial" w:ascii="Arial" w:hAnsi="Arial"/>
          <w:sz w:val="18"/>
          <w:szCs w:val="18"/>
          <w:vertAlign w:val="superscript"/>
        </w:rPr>
        <w:t xml:space="preserve">d </w:t>
      </w:r>
      <w:r>
        <w:rPr>
          <w:rFonts w:cs="Arial" w:ascii="Arial" w:hAnsi="Arial"/>
          <w:sz w:val="18"/>
          <w:szCs w:val="18"/>
        </w:rPr>
        <w:t>SLNs were not routinely sent for frozen section analysis unless there was evidence of metastatic disease on gross inspection.</w:t>
      </w:r>
    </w:p>
    <w:p>
      <w:pPr>
        <w:pStyle w:val="Geenafstand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Segoe UI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07:24:00Z</dcterms:created>
  <dc:creator>Baeten, I.G.T.</dc:creator>
  <dc:description/>
  <cp:keywords/>
  <dc:language>en-US</dc:language>
  <cp:lastModifiedBy>Baeten, I.G.T. (Ilse)</cp:lastModifiedBy>
  <dcterms:modified xsi:type="dcterms:W3CDTF">2021-04-13T07:24:00Z</dcterms:modified>
  <cp:revision>2</cp:revision>
  <dc:subject/>
  <dc:title/>
</cp:coreProperties>
</file>